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575.0" w:type="dxa"/>
        <w:jc w:val="left"/>
        <w:tblInd w:w="-6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15"/>
        <w:gridCol w:w="1125"/>
        <w:gridCol w:w="1560"/>
        <w:gridCol w:w="1410"/>
        <w:gridCol w:w="1305"/>
        <w:gridCol w:w="1365"/>
        <w:gridCol w:w="1605"/>
        <w:gridCol w:w="1395"/>
        <w:gridCol w:w="1395"/>
        <w:tblGridChange w:id="0">
          <w:tblGrid>
            <w:gridCol w:w="2415"/>
            <w:gridCol w:w="1125"/>
            <w:gridCol w:w="1560"/>
            <w:gridCol w:w="1410"/>
            <w:gridCol w:w="1305"/>
            <w:gridCol w:w="1365"/>
            <w:gridCol w:w="1605"/>
            <w:gridCol w:w="1395"/>
            <w:gridCol w:w="1395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omain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lection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certainment: Exposure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certainment: Outcomes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sality: Alternatives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sality: Challenge/Rechallenge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sality: Dose-Response Relationship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sality: Follow-Up Period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orting: Study Detai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Abdelkawi SA et al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Abdelkawi, S.A. 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Aguayo J et al, 19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Balazs, E.A. et al, 19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Berman, E.R. 19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Berman, E.R. and Michaelson, I.C. 19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Bettelheim FA; Wang TJ 19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Boruchoff, S.A.; Woodin, A.M. 19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Chakrabarti B; Hultsch E 19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Colter J et al 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Connelly K et al 2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Elmali, A. et al 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Filas BA et al 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Gisladottir S et al 2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Hajjarian Z; Nadkarni SK 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Huang D et al 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KAWANO, S.‐I. et al 19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LARSEN G 19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Lerman S et al, 19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Loch, C. et al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Locke JC and Morton WR 19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Mensitieri, M.; et al 19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eal RE et al 2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ickerson CS et al 2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Piccirelli, M. et al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Pokki J et al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Pokki J et al 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Rangchian A et al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Rangchian, A. et al 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chulz, A. et al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hafaie S et al 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harif-Kashani P et al 2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rikantha N et al 2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uri, S and Banerjee, R 2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Swindle KE et al 2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Thakur SS et al 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Tokita M et al 19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Wang Z et al 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Weber H et al 19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WOODIN AM; BORUCHOFF SA 19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oon S et al S 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ind w:left="0"/>
              <w:jc w:val="center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Zhang, Q et al, 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ind w:left="0"/>
              <w:rPr>
                <w:color w:val="000000"/>
                <w:shd w:fill="auto" w:val="clear"/>
              </w:rPr>
            </w:pPr>
            <w:r w:rsidDel="00000000" w:rsidR="00000000" w:rsidRPr="00000000">
              <w:rPr>
                <w:color w:val="000000"/>
                <w:shd w:fill="auto" w:val="clear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color w:val="222222"/>
        <w:highlight w:val="white"/>
        <w:lang w:val="en"/>
      </w:rPr>
    </w:rPrDefault>
    <w:pPrDefault>
      <w:pPr>
        <w:spacing w:line="276" w:lineRule="auto"/>
        <w:ind w:left="36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rFonts w:ascii="Times New Roman" w:cs="Times New Roman" w:eastAsia="Times New Roman" w:hAnsi="Times New Roman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tabs>
        <w:tab w:val="left" w:leader="none" w:pos="360"/>
        <w:tab w:val="left" w:leader="none" w:pos="0"/>
      </w:tabs>
      <w:spacing w:after="60" w:lineRule="auto"/>
    </w:pPr>
    <w:rPr>
      <w:rFonts w:ascii="Times New Roman" w:cs="Times New Roman" w:eastAsia="Times New Roman" w:hAnsi="Times New Roman"/>
      <w:b w:val="1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